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ge">
                  <wp:posOffset>220980</wp:posOffset>
                </wp:positionV>
                <wp:extent cx="3618865" cy="5349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8865" cy="534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0"/>
                              <w:gridCol w:w="1039"/>
                              <w:gridCol w:w="734"/>
                              <w:gridCol w:w="1546"/>
                              <w:gridCol w:w="9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val="de-DE"/>
                                    </w:rPr>
                                    <w:t>Mice strains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idne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atch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ored patc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FN R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FNAR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IFNGR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TAT1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AG1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JHT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LR2/4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LR9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MyD88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PF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GF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witzerland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PF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GF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PF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GF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D1d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J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kern w:val="0"/>
                                      <w:sz w:val="20"/>
                                      <w:szCs w:val="20"/>
                                    </w:rPr>
                                    <w:t>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18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MHC II A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kern w:val="0"/>
                                      <w:sz w:val="20"/>
                                      <w:szCs w:val="20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94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0.55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MAVs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O</w:t>
                                  </w:r>
                                </w:p>
                              </w:tc>
                              <w:tc>
                                <w:tcPr>
                                  <w:tcW w:w="7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95pt;height:421.25pt;mso-wrap-distance-left:9pt;mso-wrap-distance-right:9pt;mso-wrap-distance-top:0pt;mso-wrap-distance-bottom:0pt;margin-top:17.4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56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0"/>
                        <w:gridCol w:w="1039"/>
                        <w:gridCol w:w="734"/>
                        <w:gridCol w:w="1546"/>
                        <w:gridCol w:w="9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val="de-DE"/>
                              </w:rPr>
                              <w:t>Mice strains</w:t>
                            </w:r>
                          </w:p>
                        </w:tc>
                        <w:tc>
                          <w:tcPr>
                            <w:tcW w:w="22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idne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atch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ored patch</w:t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FN R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FNAR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IFNGR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TAT1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AG1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JHT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2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LR2/4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6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7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LR9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MyD88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PF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GF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7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witzerland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PF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6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GF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PF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GF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D1d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J</w:t>
                            </w:r>
                            <w:r>
                              <w:rPr>
                                <w:rFonts w:eastAsia="Symbol" w:cs="Symbol" w:ascii="Symbol" w:hAnsi="Symbol"/>
                                <w:kern w:val="0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18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MHC II A</w:t>
                            </w:r>
                            <w:r>
                              <w:rPr>
                                <w:rFonts w:eastAsia="Symbol" w:cs="Symbol" w:ascii="Symbol" w:hAnsi="Symbol"/>
                                <w:kern w:val="0"/>
                                <w:sz w:val="20"/>
                                <w:szCs w:val="20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94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0.55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7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MAVs</w:t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O</w:t>
                            </w:r>
                          </w:p>
                        </w:tc>
                        <w:tc>
                          <w:tcPr>
                            <w:tcW w:w="7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372235</wp:posOffset>
                </wp:positionH>
                <wp:positionV relativeFrom="paragraph">
                  <wp:posOffset>6340475</wp:posOffset>
                </wp:positionV>
                <wp:extent cx="3618865" cy="17875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8865" cy="1787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59"/>
                              <w:gridCol w:w="743"/>
                              <w:gridCol w:w="1537"/>
                              <w:gridCol w:w="9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Mice strains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lang w:val="de-DE"/>
                                    </w:rPr>
                                    <w:t>(Jackson laboratory)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kidne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patch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ored patc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57BL/6J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A/J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57BR/cdj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WR/J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JL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IIIS/J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57BR/L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57L/J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AP1 KO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.68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95pt;height:140.75pt;mso-wrap-distance-left:9pt;mso-wrap-distance-right:9pt;mso-wrap-distance-top:0pt;mso-wrap-distance-bottom:0pt;margin-top:499.25pt;mso-position-vertical-relative:text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56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59"/>
                        <w:gridCol w:w="743"/>
                        <w:gridCol w:w="1537"/>
                        <w:gridCol w:w="9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val="de-DE"/>
                              </w:rPr>
                              <w:t xml:space="preserve">Mice strains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val="de-DE"/>
                              </w:rPr>
                              <w:t>(Jackson laboratory)</w:t>
                            </w:r>
                          </w:p>
                        </w:tc>
                        <w:tc>
                          <w:tcPr>
                            <w:tcW w:w="22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kidne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patch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ored patch</w:t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57BL/6J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A/J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57BR/cdj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WR/J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JL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IIIS/J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57BR/L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57L/J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AP1 KO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.68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8:34:00Z</dcterms:created>
  <dc:creator>jia zeng</dc:creator>
  <dc:description/>
  <cp:keywords/>
  <dc:language>en-US</dc:language>
  <cp:lastModifiedBy> </cp:lastModifiedBy>
  <dcterms:modified xsi:type="dcterms:W3CDTF">2010-11-18T18:34:00Z</dcterms:modified>
  <cp:revision>2</cp:revision>
  <dc:subject/>
  <dc:title/>
</cp:coreProperties>
</file>